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F3836" w14:textId="77777777" w:rsidR="00E97208" w:rsidRPr="00E97208" w:rsidRDefault="00E97208" w:rsidP="00E97208">
      <w:pPr>
        <w:jc w:val="left"/>
        <w:rPr>
          <w:rFonts w:eastAsia="宋体" w:cs="Times New Roman"/>
          <w:b/>
          <w:bCs/>
          <w:color w:val="000000" w:themeColor="text1"/>
          <w:sz w:val="18"/>
          <w:szCs w:val="18"/>
        </w:rPr>
      </w:pPr>
      <w:r w:rsidRPr="00E97208">
        <w:rPr>
          <w:rFonts w:eastAsia="宋体" w:cs="Times New Roman"/>
          <w:b/>
          <w:bCs/>
          <w:color w:val="000000" w:themeColor="text1"/>
          <w:sz w:val="18"/>
          <w:szCs w:val="18"/>
        </w:rPr>
        <w:t>Supplementary Table S2   Horticultural activity intervention program for frail elderly residents in nursing homes</w:t>
      </w:r>
    </w:p>
    <w:tbl>
      <w:tblPr>
        <w:tblStyle w:val="af2"/>
        <w:tblW w:w="87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0"/>
        <w:gridCol w:w="1178"/>
        <w:gridCol w:w="4231"/>
        <w:gridCol w:w="1629"/>
        <w:gridCol w:w="837"/>
      </w:tblGrid>
      <w:tr w:rsidR="00E97208" w:rsidRPr="00E97208" w14:paraId="7E52D84E" w14:textId="77777777" w:rsidTr="004136B9">
        <w:trPr>
          <w:trHeight w:val="555"/>
        </w:trPr>
        <w:tc>
          <w:tcPr>
            <w:tcW w:w="8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1C1336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Times per week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19BCC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Theme</w:t>
            </w:r>
          </w:p>
        </w:tc>
        <w:tc>
          <w:tcPr>
            <w:tcW w:w="42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6D38E7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Content</w:t>
            </w:r>
          </w:p>
        </w:tc>
        <w:tc>
          <w:tcPr>
            <w:tcW w:w="16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2CB86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Intensity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AA3F7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Object</w:t>
            </w:r>
          </w:p>
        </w:tc>
      </w:tr>
      <w:tr w:rsidR="00E97208" w:rsidRPr="00E97208" w14:paraId="6E4FC226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11B20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7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A7EF5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Recall the years of cultivation</w:t>
            </w:r>
          </w:p>
        </w:tc>
        <w:tc>
          <w:tcPr>
            <w:tcW w:w="42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538C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1</w:t>
            </w:r>
            <w:r w:rsidRPr="00E97208">
              <w:rPr>
                <w:color w:val="000000" w:themeColor="text1"/>
                <w:sz w:val="18"/>
                <w:szCs w:val="18"/>
              </w:rPr>
              <w:t>：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>Mobilization meeting;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>Describe the experience of participating in HAs</w:t>
            </w:r>
          </w:p>
        </w:tc>
        <w:tc>
          <w:tcPr>
            <w:tcW w:w="16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0C200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Low intensity</w:t>
            </w:r>
          </w:p>
          <w:p w14:paraId="6B9F564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3-4)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F0C82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B+C</w:t>
            </w:r>
          </w:p>
        </w:tc>
      </w:tr>
      <w:tr w:rsidR="00E97208" w:rsidRPr="00E97208" w14:paraId="1F3F8561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80D5E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56F7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126E7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2</w:t>
            </w:r>
            <w:r w:rsidRPr="00E97208">
              <w:rPr>
                <w:color w:val="000000" w:themeColor="text1"/>
                <w:sz w:val="18"/>
                <w:szCs w:val="18"/>
              </w:rPr>
              <w:t>：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>Safety education;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>Grouping;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③</w:t>
            </w:r>
            <w:r w:rsidRPr="00E97208">
              <w:rPr>
                <w:color w:val="000000" w:themeColor="text1"/>
                <w:sz w:val="18"/>
                <w:szCs w:val="18"/>
              </w:rPr>
              <w:t>Play a game: Guess what's in the botanical garden?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E58A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2F6B54A2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AA883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784C776D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CA145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3B566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Open up new horizons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2E205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1: Divide the area; Sorting out the soil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5BD18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0CD4356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1C20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4E4592B4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E935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795D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B86FD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2: Prepare pot soil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6486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35C3F750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38517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4F95EF46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9EAF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6FA7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Sow seedlings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28130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1: Planting strawberry seedlings;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2FAD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654E9D6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8EC82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35662E7B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9252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3F388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28D7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2: Planting tomato seedling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AA92A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1E385EF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EFD3E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61144933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2015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B6770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Beautiful lavender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C09E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1: Planting lavender seedling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5CBE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780CFC1D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0ED82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1DF41DA3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9137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D030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9862B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 xml:space="preserve">Activity 2: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Pruning lavender seedlings;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sunflower seedling cultivation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D1808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3A1FC0C6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34BE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0A6678BF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1B096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03113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Sunflower growth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783CA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1: Prepare pot soil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7A6B7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58837526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21543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1527353E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2DCDB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F6A23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7C3D6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2: Planting sunflower seedlings;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0E427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090D65F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C83C0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6366182D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252D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17266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The scent of "wormwood"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EA0E6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1: Prepare pot soil, trim and treat wormwood seedling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F7C5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1931AE7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F8A37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71AC6F28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A5907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643DA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5C1A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2: Planting wormwood seedlings;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34477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18D65B6E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E4866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2B6DD1E8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14657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47EB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Qingming Festival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D860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1: Making kite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C5F38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070D873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81DD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B+C</w:t>
            </w:r>
          </w:p>
        </w:tc>
      </w:tr>
      <w:tr w:rsidR="00E97208" w:rsidRPr="00E97208" w14:paraId="49288864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A78BA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645A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C1F0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2: Fly kites;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0416D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431AD2EB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A5B2B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B+C</w:t>
            </w:r>
          </w:p>
        </w:tc>
      </w:tr>
      <w:tr w:rsidR="00E97208" w:rsidRPr="00E97208" w14:paraId="2EFF6527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54343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2407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Carnations for Mother's Day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13C33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1: Making paper carnation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F584E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Low intensity</w:t>
            </w:r>
          </w:p>
          <w:p w14:paraId="093B71C5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3-4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84657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B+C</w:t>
            </w:r>
          </w:p>
        </w:tc>
      </w:tr>
      <w:tr w:rsidR="00E97208" w:rsidRPr="00E97208" w14:paraId="171EB089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85213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172A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74828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 xml:space="preserve">Activity 2: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Make paper carnations;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>Shar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7ECD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0E14CFF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A0500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B+C</w:t>
            </w:r>
          </w:p>
        </w:tc>
      </w:tr>
      <w:tr w:rsidR="00E97208" w:rsidRPr="00E97208" w14:paraId="5953E046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741F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9DA60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Strong lettuce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B5936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1: Prepare pot soil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A3945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7DB3DEE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C72FA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0A3EAA13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FB63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E658D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A9896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2: Planting lettuc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C6C1D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576C622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E9FA0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46EF885E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F529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FA9AA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Care plants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CDDEA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 xml:space="preserve">Activity 1: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weeding, loosening, watering, fertilizing;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Prepare pot soil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A16D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4E2B6F8D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36390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19B976DD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F5E2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B0BF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7568D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2: Move flowerpots, pruning, scaffolding, fertilization, placing flowerpot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04C3E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7129CB73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EEE5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4392336E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1C33D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BFBE2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Dragon Boat Festival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B0FB3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 xml:space="preserve">Activity 1: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Make wormwood sachet;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Shar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636F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Low intensity</w:t>
            </w:r>
          </w:p>
          <w:p w14:paraId="7146B18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3-4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6BE60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B+C</w:t>
            </w:r>
          </w:p>
        </w:tc>
      </w:tr>
      <w:tr w:rsidR="00E97208" w:rsidRPr="00E97208" w14:paraId="6188532D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BD28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8A7D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C97C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 xml:space="preserve">Activity 2: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Make rice dumplings;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Shar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8C7D3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72A6CB82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A1C9D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B+C</w:t>
            </w:r>
          </w:p>
        </w:tc>
      </w:tr>
      <w:tr w:rsidR="00E97208" w:rsidRPr="00E97208" w14:paraId="0876BCFF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BE2A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lastRenderedPageBreak/>
              <w:t>12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208F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Care plants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DBFD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 xml:space="preserve">Activity 1: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weeding, loosening, watering, fertilizing;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Prepare pot soil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5A772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4CE5A26B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4D33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1CF24E3D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D2CF8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317FD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BFBFB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2: Move flowerpots, pruning, scaffolding, fertilization, placing flowerpot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EB96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028C845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E774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61338DBD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03F2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439A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Green food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38345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 xml:space="preserve">Activity 1: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Harvest lettuce;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weeding, loosening, watering;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FC73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656B191E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F894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B+C</w:t>
            </w:r>
          </w:p>
        </w:tc>
      </w:tr>
      <w:tr w:rsidR="00E97208" w:rsidRPr="00E97208" w14:paraId="24C5499E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1770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052E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988C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 xml:space="preserve">Activity 2: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Make vegetable salad;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Share the idea of placing the plate;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1868B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Low intensity</w:t>
            </w:r>
          </w:p>
          <w:p w14:paraId="6B2388B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3-4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FD46D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B+C</w:t>
            </w:r>
          </w:p>
        </w:tc>
      </w:tr>
      <w:tr w:rsidR="00E97208" w:rsidRPr="00E97208" w14:paraId="2B1CE6D5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5FB1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E0F72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Care plants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378C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 xml:space="preserve">Activity 1: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weeding, loosening, watering, fertilizing;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Prepare pot soil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E625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56102FF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E3BE7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0C94A63F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05206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75F15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79D98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2: Move flowerpots, pruning, scaffolding, fertilization, placing flowerpot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59873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62D65183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1F158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31C7939F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A7A3B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FFDE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Self-sufficiency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B6F6A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 xml:space="preserve">Activity 1: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Carry the soil, prepare the basin soil, and place the flower pot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E04B5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73A76D5E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B9247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687B1BFA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70EE8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3B373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7FC1A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 xml:space="preserve">Activity 2: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Make fruit platter;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Share ideas and idea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F233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Low intensity</w:t>
            </w:r>
          </w:p>
          <w:p w14:paraId="13563D63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3-4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DBAFB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B+C</w:t>
            </w:r>
          </w:p>
        </w:tc>
      </w:tr>
      <w:tr w:rsidR="00E97208" w:rsidRPr="00E97208" w14:paraId="0B4EAA72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D3C22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8B6ED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Vitality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E5C0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1: Prepare pot soil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CEEF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2707D6E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BB0E8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5BFA5BFB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D9C1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B40C2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010BE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2: Planting carrot seedling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F20B0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6B25EDB5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D16A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251C7C6E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7942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CAD68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The sun flowers bloom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562E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1: Prepare the materials for the sunflower bouquet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0C03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5689E41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FA9A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5E7FC605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E5F1B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362CD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2440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 xml:space="preserve">Activity 2: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Harvest sunflowers;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Make a bouquet of sunflower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A01BD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7D41871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8C94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B+C</w:t>
            </w:r>
          </w:p>
        </w:tc>
      </w:tr>
      <w:tr w:rsidR="00E97208" w:rsidRPr="00E97208" w14:paraId="63E842CF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CA45A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9F82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Care plants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283E7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 xml:space="preserve">Activity 1: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weeding, loosening, watering, fertilizing;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Prepare pot soil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B1F8B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4895DD2E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304B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7DDC5FC7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7DBB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5A1A7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73BC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2: Move flowerpots, pruning, scaffolding, fertilization, placing flowerpot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D901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253DCF26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0A3E5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2F6E6C5F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36276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50470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Harvest season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7FFA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1: Prepare the ingredient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8522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67D4BF37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8966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7AB00064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03D85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4FC52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0A9F0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 xml:space="preserve">Activity 2: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Make yogurt fruit ;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Shar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40EFD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458FDF9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1B957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B+C</w:t>
            </w:r>
          </w:p>
        </w:tc>
      </w:tr>
      <w:tr w:rsidR="00E97208" w:rsidRPr="00E97208" w14:paraId="66ABCB58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BE89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7218D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Full of vitality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F149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1: Transplanting and pruning longevity flower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67E36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0EE4B9C8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7F12A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1F1E238B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4EF2B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83CA8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BD26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2: Drawing longevity flower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44775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Low intensity</w:t>
            </w:r>
          </w:p>
          <w:p w14:paraId="35B6459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3-4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9B0BE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B+C</w:t>
            </w:r>
          </w:p>
        </w:tc>
      </w:tr>
      <w:tr w:rsidR="00E97208" w:rsidRPr="00E97208" w14:paraId="01F582AF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66003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E4F1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Care plants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D3D2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 xml:space="preserve">Activity 1: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weeding, loosening, watering, fertilizing;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Prepare pot soil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027E2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3DB6E8B6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A5F4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4144033D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311E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353D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540E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2: Move flowerpots, pruning, scaffolding, fertilization, placing flowerpot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845F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3DA129B0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922A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7DB6355F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D2495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157C5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Happy atmosphere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11322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1: Pick carrot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7CEC7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Low intensity</w:t>
            </w:r>
          </w:p>
          <w:p w14:paraId="21547073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3-4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AC28B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B+C</w:t>
            </w:r>
          </w:p>
        </w:tc>
      </w:tr>
      <w:tr w:rsidR="00E97208" w:rsidRPr="00E97208" w14:paraId="55FB8F28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A666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7AF5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FB890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 xml:space="preserve">Activity 2: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Make carrot meal; Play games;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Shar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8391D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7A93EE57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B7386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B+C</w:t>
            </w:r>
          </w:p>
        </w:tc>
      </w:tr>
      <w:tr w:rsidR="00E97208" w:rsidRPr="00E97208" w14:paraId="04C043B1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FC33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07B48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Sweet dream sachets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64761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ctivity 1: Prepare materials for making lavender sachet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D465B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Low intensity</w:t>
            </w:r>
          </w:p>
          <w:p w14:paraId="2990DD0A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3-4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C8327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1AE8EF73" w14:textId="77777777" w:rsidTr="004136B9">
        <w:trPr>
          <w:trHeight w:val="555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18C9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AFB3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3FA3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 xml:space="preserve">Activity 2: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Make lavender sachets;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Shar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3FC35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05FF5560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AF3D5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B+C</w:t>
            </w:r>
          </w:p>
        </w:tc>
      </w:tr>
      <w:tr w:rsidR="00E97208" w:rsidRPr="00E97208" w14:paraId="7CF0EAE5" w14:textId="77777777" w:rsidTr="004136B9">
        <w:trPr>
          <w:trHeight w:val="555"/>
        </w:trPr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36C3A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lastRenderedPageBreak/>
              <w:t>24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FDA6D4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Summary ceremony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5EAE8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 xml:space="preserve">Activity 1: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Maintenance of longevity flower;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Give each other longevity flower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1A298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470772AA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6CE9C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C</w:t>
            </w:r>
          </w:p>
        </w:tc>
      </w:tr>
      <w:tr w:rsidR="00E97208" w:rsidRPr="00E97208" w14:paraId="0991DDC2" w14:textId="77777777" w:rsidTr="004136B9">
        <w:trPr>
          <w:trHeight w:val="563"/>
        </w:trPr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70442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F4959F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1CA05E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 xml:space="preserve">Activity 2: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①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Handmade longevity flowers;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②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Display and share; </w:t>
            </w:r>
            <w:r w:rsidRPr="00E9720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③</w:t>
            </w:r>
            <w:r w:rsidRPr="00E97208">
              <w:rPr>
                <w:color w:val="000000" w:themeColor="text1"/>
                <w:sz w:val="18"/>
                <w:szCs w:val="18"/>
              </w:rPr>
              <w:t xml:space="preserve"> Group photo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412B69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Medium intensity</w:t>
            </w:r>
          </w:p>
          <w:p w14:paraId="142B3F40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(Level 5-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264780" w14:textId="77777777" w:rsidR="00E97208" w:rsidRPr="00E97208" w:rsidRDefault="00E97208" w:rsidP="00E9720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97208">
              <w:rPr>
                <w:color w:val="000000" w:themeColor="text1"/>
                <w:sz w:val="18"/>
                <w:szCs w:val="18"/>
              </w:rPr>
              <w:t>A+B+C</w:t>
            </w:r>
          </w:p>
        </w:tc>
      </w:tr>
    </w:tbl>
    <w:p w14:paraId="3BF5104D" w14:textId="77777777" w:rsidR="00E97208" w:rsidRPr="00E97208" w:rsidRDefault="00E97208" w:rsidP="00E97208">
      <w:pPr>
        <w:jc w:val="left"/>
        <w:rPr>
          <w:rFonts w:eastAsia="宋体" w:cs="Times New Roman"/>
          <w:color w:val="000000" w:themeColor="text1"/>
          <w:sz w:val="18"/>
          <w:szCs w:val="18"/>
        </w:rPr>
      </w:pPr>
      <w:r w:rsidRPr="00E97208">
        <w:rPr>
          <w:rFonts w:eastAsia="宋体" w:cs="Times New Roman"/>
          <w:b/>
          <w:bCs/>
          <w:color w:val="000000" w:themeColor="text1"/>
          <w:sz w:val="18"/>
          <w:szCs w:val="18"/>
        </w:rPr>
        <w:t>Note:</w:t>
      </w:r>
      <w:r w:rsidRPr="00E97208">
        <w:rPr>
          <w:rFonts w:ascii="Cambria Math" w:eastAsia="宋体" w:hAnsi="Cambria Math" w:cs="Cambria Math"/>
          <w:color w:val="000000" w:themeColor="text1"/>
          <w:sz w:val="18"/>
          <w:szCs w:val="18"/>
        </w:rPr>
        <w:t>①</w:t>
      </w:r>
      <w:r w:rsidRPr="00E97208">
        <w:rPr>
          <w:rFonts w:eastAsia="宋体" w:cs="Times New Roman"/>
          <w:color w:val="000000" w:themeColor="text1"/>
          <w:sz w:val="18"/>
          <w:szCs w:val="18"/>
        </w:rPr>
        <w:t>intervention aims: A= increase the amount of PA; B= enhanced self-efficacy; C= Increase social participation.</w:t>
      </w:r>
    </w:p>
    <w:p w14:paraId="54EB11E3" w14:textId="508B7298" w:rsidR="003576CE" w:rsidRPr="00E97208" w:rsidRDefault="00E97208" w:rsidP="00E97208">
      <w:pPr>
        <w:jc w:val="left"/>
        <w:rPr>
          <w:rFonts w:eastAsia="宋体" w:cs="Times New Roman"/>
          <w:color w:val="000000" w:themeColor="text1"/>
          <w:sz w:val="18"/>
          <w:szCs w:val="18"/>
        </w:rPr>
      </w:pPr>
      <w:r w:rsidRPr="00E97208">
        <w:rPr>
          <w:rFonts w:ascii="Cambria Math" w:eastAsia="宋体" w:hAnsi="Cambria Math" w:cs="Cambria Math"/>
          <w:color w:val="000000" w:themeColor="text1"/>
          <w:sz w:val="18"/>
          <w:szCs w:val="18"/>
        </w:rPr>
        <w:t>②</w:t>
      </w:r>
      <w:r w:rsidRPr="00E97208">
        <w:rPr>
          <w:rFonts w:eastAsia="宋体" w:cs="Times New Roman"/>
          <w:color w:val="000000" w:themeColor="text1"/>
          <w:sz w:val="18"/>
          <w:szCs w:val="18"/>
        </w:rPr>
        <w:t>Activity intensity can be expressed as self-perceived exercise intensity (ratings of perceived exertion, RPE).</w:t>
      </w:r>
    </w:p>
    <w:sectPr w:rsidR="003576CE" w:rsidRPr="00E972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4869B" w14:textId="77777777" w:rsidR="00487EC1" w:rsidRDefault="00487EC1" w:rsidP="00E97208">
      <w:r>
        <w:separator/>
      </w:r>
    </w:p>
  </w:endnote>
  <w:endnote w:type="continuationSeparator" w:id="0">
    <w:p w14:paraId="5993506A" w14:textId="77777777" w:rsidR="00487EC1" w:rsidRDefault="00487EC1" w:rsidP="00E97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15D4E0" w14:textId="77777777" w:rsidR="00487EC1" w:rsidRDefault="00487EC1" w:rsidP="00E97208">
      <w:r>
        <w:separator/>
      </w:r>
    </w:p>
  </w:footnote>
  <w:footnote w:type="continuationSeparator" w:id="0">
    <w:p w14:paraId="7E16F2AF" w14:textId="77777777" w:rsidR="00487EC1" w:rsidRDefault="00487EC1" w:rsidP="00E97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5B26"/>
    <w:rsid w:val="001051F2"/>
    <w:rsid w:val="00195B26"/>
    <w:rsid w:val="003576CE"/>
    <w:rsid w:val="00396E67"/>
    <w:rsid w:val="00487EC1"/>
    <w:rsid w:val="00811392"/>
    <w:rsid w:val="00E97208"/>
    <w:rsid w:val="00F1599E"/>
    <w:rsid w:val="00F63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5F63FA"/>
  <w15:chartTrackingRefBased/>
  <w15:docId w15:val="{62D4D093-B0E9-4930-B12A-364FCFF8D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7208"/>
    <w:pPr>
      <w:widowControl w:val="0"/>
      <w:jc w:val="both"/>
    </w:pPr>
    <w:rPr>
      <w:rFonts w:ascii="Times New Roman" w:hAnsi="Times New Roman"/>
      <w:sz w:val="24"/>
      <w:szCs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195B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5B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5B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5B2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5B26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5B2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5B2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5B2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5B2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5B2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5B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5B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5B2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5B2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5B2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5B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5B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5B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5B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5B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5B2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5B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5B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5B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5B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5B2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5B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5B2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95B2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72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9720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72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97208"/>
    <w:rPr>
      <w:sz w:val="18"/>
      <w:szCs w:val="18"/>
    </w:rPr>
  </w:style>
  <w:style w:type="table" w:styleId="af2">
    <w:name w:val="Table Grid"/>
    <w:basedOn w:val="a1"/>
    <w:qFormat/>
    <w:rsid w:val="00E9720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7</Words>
  <Characters>4447</Characters>
  <Application>Microsoft Office Word</Application>
  <DocSecurity>0</DocSecurity>
  <Lines>317</Lines>
  <Paragraphs>249</Paragraphs>
  <ScaleCrop>false</ScaleCrop>
  <Company/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 WANG</dc:creator>
  <cp:keywords/>
  <dc:description/>
  <cp:lastModifiedBy>Jingjing WANG</cp:lastModifiedBy>
  <cp:revision>3</cp:revision>
  <dcterms:created xsi:type="dcterms:W3CDTF">2025-07-07T08:33:00Z</dcterms:created>
  <dcterms:modified xsi:type="dcterms:W3CDTF">2025-07-07T15:46:00Z</dcterms:modified>
</cp:coreProperties>
</file>